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993" w:rsidRDefault="00781993" w:rsidP="0078199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Median (IQR) time taken (in days) for completion of data collection for part I (record review) and part II (patient interview at residence) of the questionnaire after study participant enrolment in </w:t>
      </w:r>
      <w:r>
        <w:rPr>
          <w:rFonts w:ascii="Times New Roman" w:hAnsi="Times New Roman" w:cs="Times New Roman"/>
          <w:b/>
          <w:i/>
          <w:sz w:val="24"/>
          <w:szCs w:val="24"/>
        </w:rPr>
        <w:t>Axshy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SAMVAD</w:t>
      </w:r>
      <w:r>
        <w:rPr>
          <w:rFonts w:ascii="Times New Roman" w:hAnsi="Times New Roman" w:cs="Times New Roman"/>
          <w:b/>
          <w:sz w:val="24"/>
          <w:szCs w:val="24"/>
        </w:rPr>
        <w:t xml:space="preserve"> study across 18 randomly sampled districts in India, April 2016-Mar 2017*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1650"/>
        <w:gridCol w:w="1974"/>
        <w:gridCol w:w="1974"/>
        <w:gridCol w:w="873"/>
      </w:tblGrid>
      <w:tr w:rsidR="00781993" w:rsidTr="00781993"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(n=573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xsh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V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76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xshy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MV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9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81993" w:rsidTr="00781993"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 I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7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8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,7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781993" w:rsidTr="00781993"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 II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4,6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27, 6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4, 62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81993" w:rsidRDefault="007819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:rsidR="00781993" w:rsidRDefault="00781993" w:rsidP="00781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art II was not filled for 108 patients (42 – Axshya SAMVAD; 66 – Non-Axshya SAMVAD)</w:t>
      </w:r>
    </w:p>
    <w:p w:rsidR="00781993" w:rsidRDefault="00781993" w:rsidP="00781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 465 patients for whom part II was filled, data collection was done within the target 60 days of enrolment in 332 (71.4%) instances </w:t>
      </w:r>
    </w:p>
    <w:p w:rsidR="00781993" w:rsidRDefault="00781993" w:rsidP="007819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I was filled for all: it was done within the target 30 days in 519 (90.6%) instances</w:t>
      </w:r>
    </w:p>
    <w:p w:rsidR="00A90262" w:rsidRDefault="00A90262">
      <w:bookmarkStart w:id="0" w:name="_GoBack"/>
      <w:bookmarkEnd w:id="0"/>
    </w:p>
    <w:sectPr w:rsidR="00A902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5C5"/>
    <w:rsid w:val="003045C5"/>
    <w:rsid w:val="00781993"/>
    <w:rsid w:val="00A9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99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99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78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2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Shewade</dc:creator>
  <cp:keywords/>
  <dc:description/>
  <cp:lastModifiedBy>Hemant Shewade</cp:lastModifiedBy>
  <cp:revision>2</cp:revision>
  <dcterms:created xsi:type="dcterms:W3CDTF">2019-03-01T06:53:00Z</dcterms:created>
  <dcterms:modified xsi:type="dcterms:W3CDTF">2019-03-01T06:56:00Z</dcterms:modified>
</cp:coreProperties>
</file>